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C5A" w:rsidRDefault="00FB5C5A" w:rsidP="005B49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5C5A">
        <w:rPr>
          <w:rFonts w:ascii="Times New Roman" w:hAnsi="Times New Roman" w:cs="Times New Roman"/>
          <w:sz w:val="24"/>
          <w:szCs w:val="24"/>
        </w:rPr>
        <w:t xml:space="preserve">The following genotype reference strain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B5C5A">
        <w:rPr>
          <w:rFonts w:ascii="Times New Roman" w:hAnsi="Times New Roman" w:cs="Times New Roman"/>
          <w:sz w:val="24"/>
          <w:szCs w:val="24"/>
        </w:rPr>
        <w:t>genotype-</w:t>
      </w:r>
      <w:proofErr w:type="spellStart"/>
      <w:r w:rsidRPr="00FB5C5A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FB5C5A">
        <w:rPr>
          <w:rFonts w:ascii="Times New Roman" w:hAnsi="Times New Roman" w:cs="Times New Roman"/>
          <w:sz w:val="24"/>
          <w:szCs w:val="24"/>
        </w:rPr>
        <w:t xml:space="preserve"> accession number) were used in alignment: </w:t>
      </w:r>
    </w:p>
    <w:p w:rsidR="00294D23" w:rsidRPr="00FB5C5A" w:rsidRDefault="00FB5C5A" w:rsidP="005B49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5C5A">
        <w:rPr>
          <w:rFonts w:ascii="Times New Roman" w:hAnsi="Times New Roman" w:cs="Times New Roman"/>
          <w:sz w:val="24"/>
          <w:szCs w:val="24"/>
        </w:rPr>
        <w:t xml:space="preserve">A-AF090842,A-X02763,A-X51970, B-D00329, B-AB 073846, B-AB-AB 602818, C-AB014381, C-X04615, D-X65259, D-M32138,D-X85254,E-AB032431, E-X75657,F-AB 036910, F-AF 223965, F-X69798, G-AF160501, G-AF 405706, H-AY 090454, H-AY 090457, H-AY 090460, B1-FJ 899799, B2- AB981582, B3- GQ 924617, B4-GQ 924626, B5-GQ 924640, B6- JN 792893, B7- GQ 358137, B8-GQ 358147, B9- GQ 358419, C1-GQ 184325, C1-GQ 184326, C2-E4 939587, C2-KY 022423, C3-EU 939596,C4-GQ377630,C5-JN 827415, C5-KM 999992,C6-GU 721029, C7-AP11106, C8-AP011106,C8-EU 939597, C9-AB 540583, C10-AB 540585, C11-AB 554025, C12-AB 644280, C13-AB 644284, C14-AB 644286, C15-AB 544287, D1-AF 280817, D1- GQ 167302, D1-GQ 184322, D2-KM 577699, D2-KM-577670, D2-KM577671, D3-FJ 692506, D3- HQ236016, D3-KM 577667, D4-FJ692532, D4-FJ 692533, D4-FJ 692536, D5-GQ 2053866, D5-GQ 2053867, D6-KF 170740,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5C5A">
        <w:rPr>
          <w:rFonts w:ascii="Times New Roman" w:hAnsi="Times New Roman" w:cs="Times New Roman"/>
          <w:sz w:val="24"/>
          <w:szCs w:val="24"/>
        </w:rPr>
        <w:t>D7-KX 827299.</w:t>
      </w:r>
    </w:p>
    <w:sectPr w:rsidR="00294D23" w:rsidRPr="00FB5C5A" w:rsidSect="00294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B5C5A"/>
    <w:rsid w:val="000C286D"/>
    <w:rsid w:val="00294D23"/>
    <w:rsid w:val="005B4903"/>
    <w:rsid w:val="00FB5C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5C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5C5A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5C5A"/>
    <w:rPr>
      <w:rFonts w:ascii="Times New Roman" w:eastAsia="MS Mincho" w:hAnsi="Times New Roman" w:cs="Times New Roman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Yi Kyaw</dc:creator>
  <cp:lastModifiedBy>Yi Yi Kyaw</cp:lastModifiedBy>
  <cp:revision>2</cp:revision>
  <dcterms:created xsi:type="dcterms:W3CDTF">2018-10-19T14:10:00Z</dcterms:created>
  <dcterms:modified xsi:type="dcterms:W3CDTF">2018-10-19T14:13:00Z</dcterms:modified>
</cp:coreProperties>
</file>